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>A</w:t>
      </w:r>
      <w:r>
        <w:rPr>
          <w:b/>
          <w:bCs/>
          <w:lang w:val="en-US"/>
        </w:rPr>
        <w:t xml:space="preserve">dditional file 8: Figure S6. Alignment of </w:t>
      </w:r>
      <w:r>
        <w:rPr>
          <w:b/>
          <w:bCs/>
          <w:i/>
          <w:iCs/>
          <w:lang w:val="en-US"/>
        </w:rPr>
        <w:t xml:space="preserve">Stratiomys hsp70 </w:t>
      </w:r>
      <w:r>
        <w:rPr>
          <w:b/>
          <w:bCs/>
          <w:lang w:val="en-US"/>
        </w:rPr>
        <w:t>coding sequences.</w:t>
      </w:r>
      <w:r>
        <w:rPr>
          <w:lang w:val="en-US"/>
        </w:rPr>
        <w:t xml:space="preserve">  Sequences begin on start and end on stop codon. Alleles named by phage number (superscript).  Dots indicated identical nucleotides. Black bars indicate conversion-mediated shared SNP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GCCTGCAGTAGGAATTGATTTGGGAACAACATTCTCGTG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GTTGGAGTATTCCAGCA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GGAAAGTCGAAATCATCGC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AACGACCAAGG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AACAGAACAACTCCCAGCTATGTGGCG</w:t>
      </w:r>
    </w:p>
    <w:p>
      <w:pPr>
        <w:pStyle w:val="PlainText"/>
        <w:tabs>
          <w:tab w:val="clear" w:pos="708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270" w:leader="none"/>
        </w:tabs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  <w:r>
        <w:rPr>
          <w:color w:val="FFFFFF"/>
          <w:lang w:val="en-US"/>
        </w:rPr>
        <w:tab/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T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T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TCACGGACTC</w:t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GAACGCCTGATAGGCGATGCAGCCAAGAA</w:t>
      </w:r>
      <w:r>
        <w:rPr>
          <w:lang w:val="en-US"/>
        </w:rPr>
        <w:t>CCAGGTGGCTATGAACCC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...</w:t>
      </w:r>
      <w:r>
        <w:rPr>
          <w:lang w:val="en-US"/>
        </w:rPr>
        <w:t>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GAACACTGTTTTCGACGCGAAACGGTTGATTGGACGGAAATATGACGA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CCGAAGATT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C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A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T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AGGAGGACTTGAGG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ATTGGCCATTCACCGT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AAGAGCGACAGTGGAAAGCCGAAAAT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T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T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GCGTGGAATTCAAAGGCGAGCAGAAACGCTTCGCGCC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GAGGAAATCAGTTCAATGGT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T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T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T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TGACGAAGATGAAGGAAACGGCGGAAGCGTACTTGGGAGAATCGGTTACAGACGCAGT</w:t>
      </w:r>
      <w:r>
        <w:rPr>
          <w:color w:val="FFFFFF"/>
          <w:highlight w:val="black"/>
          <w:lang w:val="en-US"/>
        </w:rPr>
        <w:t>G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A.......</w:t>
      </w:r>
      <w:r>
        <w:rPr>
          <w:color w:val="FFFFFF"/>
          <w:highlight w:val="black"/>
          <w:lang w:val="en-US"/>
        </w:rPr>
        <w:t>A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............</w:t>
      </w:r>
      <w:r>
        <w:rPr>
          <w:color w:val="FFFFFF"/>
          <w:highlight w:val="black"/>
          <w:lang w:val="en-US"/>
        </w:rPr>
        <w:t>A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T..............A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</w:t>
      </w:r>
      <w:r>
        <w:rPr>
          <w:color w:val="FFFFFF"/>
          <w:highlight w:val="black"/>
          <w:lang w:val="en-US"/>
        </w:rPr>
        <w:t>A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CACAGT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CCAGCATATTTCAATGACTCGCAGCGTCAAGCGACGAAGGATGCTGGAGC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T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A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CGCT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GTTTGAATGTGCTGAGGATTATCAACGAACC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CAGCAGC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GCGCTGGCCTA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GCCT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GACAAGAATCTCAAAGGTGAACGCAACGTGTT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ATCTTCGACTTGGGTGGTGG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T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T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T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C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T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C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T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CATTCGATGTTTCGATC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TGACGAT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GACGAAGGATCATTGTT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GAAGTACGAGCGAC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G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A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A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G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CCGG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G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C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CA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CTGGG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GGTGAGGACTTCGATAACCGCTTGGTGTCG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TTTGGC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T........A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T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T.....A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TGAGTTCAAACGCAAGTATAAGAAGGACCTGAGATCGAATCCACGAGCACTGAGACG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C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A..................A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G.......................A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A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C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TGAGGACGGCGGC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GAACGAGCCAAACGAAC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TTATCATCGAGCACTGAAACCAC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AT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GATTGACGCTTTGTACGAAGGAGTTGACTTCTACACGAAAGTGTCAAGAGCTCGATT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G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C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C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GGAACTG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GTGCGGACTTGTTCCGATCCACATTGCAGCCAGTGGAGAAGGC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TTGAA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A..........G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A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A..........G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A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CGCGAA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ATGGACAAGTCGCAGATCCATGACATCGTGATGGTAGGCGGCTCGACTCG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TCC</w:t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AAGGTG</w:t>
      </w:r>
      <w:r>
        <w:rPr>
          <w:lang w:val="en-US"/>
        </w:rPr>
        <w:t>CAAAACATGTTGCAGAACTACTTCAACGGCAAGAGCCTGAACTTGTC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T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</w:t>
      </w:r>
      <w:r>
        <w:rPr>
          <w:lang w:val="en-US"/>
        </w:rPr>
        <w:t>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TAACCCGGATGAGGCGGTGGCATATGGTGCAGCAATTCAGGCCGCCATCCTGAGTGG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CAAGAGCTCAAAGATCCAAGATGTGTTGCTGGTGGATGTAGCTCCTCTGTCACTTGG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A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T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T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T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CGAGACAGCAGGAGGAGTGATGACGAAGATTGTGGAGCGTAATAGTCGCATTCC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TGC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G....A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G......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G...........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GCAGACACAAACATTCACGACAT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TCAGACAACCAACCAGCAGTAACAGTTCAAGT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A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A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TCGAAGGCGAACGGGCTATGACGAAGGACAACAA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TTGTTGGG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ACATTCAATTTGAC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T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A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GTATTCCA</w:t>
      </w:r>
      <w:r>
        <w:rPr>
          <w:lang w:val="en-US"/>
        </w:rPr>
        <w:t>CCAGCACCTCGTGGAGTACCAAAGGTTGAGGTGACATTTGACTTGGACGC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G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G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</w:t>
      </w:r>
      <w:r>
        <w:rPr>
          <w:lang w:val="en-US"/>
        </w:rPr>
        <w:t>........................A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TGGAATCTTGAATGTATCAGCCAAGGATACGAGCACTGGAAACTCGAAGAACATCAC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T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T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CAAGAACGACAAGGGAAGATTGTCTCAAGCTGAAATCGACA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GATGTTGGCTGAAGC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G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ACGCTACGCGGAAGAAGACGAGAAGCAAAGGCAACGCGTGGCAGC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CGCAA</w:t>
      </w:r>
      <w:r>
        <w:rPr>
          <w:lang w:val="en-US"/>
        </w:rPr>
        <w:t>TCAACT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</w:t>
      </w:r>
      <w:r>
        <w:rPr>
          <w:lang w:val="en-US"/>
        </w:rPr>
        <w:t>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AGGATATGTGTTCAATGTGAAACAGTCAGTG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AAGATGCTGG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GACAAGTTGTCTCA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G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T...........A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T...........A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C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GATAAGAACACAGT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C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GAAAGCTTGCGAGGACACAATTAAGTGGTTGGATAA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AA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T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T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T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..................................G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CTTGGCTGACAA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GAGGAGTTTGAACACCGAATGCAAGAACT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CCCGACAATGCAG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A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G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C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A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CGATAATGACGAAGTTGCACACAGGCGGTGCTCAG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CACAAGGAGGTAGTTGCGGCCA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A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A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A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A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C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AGGCAGGTGG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TT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GGAGGAGGACGCTCAGGTCCGACAGT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GAGGAAGTAGATTA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C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............T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C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i/>
          <w:iCs/>
          <w:lang w:val="en-US"/>
        </w:rPr>
        <w:tab/>
      </w:r>
      <w:r>
        <w:rPr>
          <w:lang w:val="en-US"/>
        </w:rPr>
        <w:t>.....T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A..T.....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T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A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T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A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T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A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T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........A..T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TextChar1">
    <w:name w:val="Comment Text Char1"/>
    <w:basedOn w:val="DefaultParagraphFont"/>
    <w:qFormat/>
    <w:rPr>
      <w:sz w:val="24"/>
      <w:szCs w:val="24"/>
      <w:lang w:val="ru-RU"/>
    </w:rPr>
  </w:style>
  <w:style w:type="character" w:styleId="Yshortcuts">
    <w:name w:val="yshortcuts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Jrnl">
    <w:name w:val="jrnl"/>
    <w:basedOn w:val="DefaultParagraphFont"/>
    <w:qFormat/>
    <w:rPr/>
  </w:style>
  <w:style w:type="character" w:styleId="Src1">
    <w:name w:val="src1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ource1">
    <w:name w:val="source1"/>
    <w:basedOn w:val="Normal"/>
    <w:qFormat/>
    <w:pPr>
      <w:spacing w:lineRule="atLeast" w:line="240" w:before="120" w:after="0"/>
      <w:ind w:left="7920" w:hanging="0"/>
    </w:pPr>
    <w:rPr>
      <w:sz w:val="18"/>
      <w:szCs w:val="18"/>
    </w:rPr>
  </w:style>
  <w:style w:type="paragraph" w:styleId="Title1">
    <w:name w:val="title1"/>
    <w:basedOn w:val="Normal"/>
    <w:qFormat/>
    <w:pPr/>
    <w:rPr>
      <w:sz w:val="29"/>
      <w:szCs w:val="29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1:00Z</dcterms:created>
  <dc:creator>KHOM-PC</dc:creator>
  <dc:description/>
  <cp:keywords/>
  <dc:language>en-US</dc:language>
  <cp:lastModifiedBy>KHOM-PC</cp:lastModifiedBy>
  <dcterms:modified xsi:type="dcterms:W3CDTF">2011-03-15T11:42:00Z</dcterms:modified>
  <cp:revision>1</cp:revision>
  <dc:subject/>
  <dc:title>Additional file 8: Figure S6</dc:title>
</cp:coreProperties>
</file>